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1AE619" w14:textId="27374A4A" w:rsidR="00F75473" w:rsidRPr="00F83B05" w:rsidRDefault="00F75473" w:rsidP="00F75473">
      <w:pPr>
        <w:rPr>
          <w:rFonts w:ascii="Times New Roman" w:hAnsi="Times New Roman" w:cs="Times New Roman"/>
          <w:b/>
          <w:sz w:val="24"/>
        </w:rPr>
      </w:pPr>
      <w:r w:rsidRPr="00F83B05">
        <w:rPr>
          <w:rFonts w:ascii="Times New Roman" w:hAnsi="Times New Roman" w:cs="Times New Roman"/>
          <w:b/>
          <w:sz w:val="24"/>
        </w:rPr>
        <w:t>Table 1. Gene ontology analysis</w:t>
      </w:r>
      <w:bookmarkStart w:id="0" w:name="_GoBack"/>
      <w:bookmarkEnd w:id="0"/>
    </w:p>
    <w:tbl>
      <w:tblPr>
        <w:tblW w:w="886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66"/>
        <w:gridCol w:w="1133"/>
        <w:gridCol w:w="4061"/>
      </w:tblGrid>
      <w:tr w:rsidR="00F75473" w:rsidRPr="002255FD" w14:paraId="4D1ABC38" w14:textId="77777777" w:rsidTr="00430805">
        <w:trPr>
          <w:trHeight w:val="330"/>
        </w:trPr>
        <w:tc>
          <w:tcPr>
            <w:tcW w:w="3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A3203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erm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D6A44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4588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-v</w:t>
            </w:r>
            <w:r w:rsidRPr="00225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lue</w:t>
            </w:r>
          </w:p>
        </w:tc>
        <w:tc>
          <w:tcPr>
            <w:tcW w:w="4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28FFE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Genes</w:t>
            </w:r>
          </w:p>
        </w:tc>
      </w:tr>
      <w:tr w:rsidR="00F75473" w:rsidRPr="002255FD" w14:paraId="6E882B62" w14:textId="77777777" w:rsidTr="00430805">
        <w:trPr>
          <w:trHeight w:val="90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38BFC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6954~inflammatory respons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FBA5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6E-07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BAC27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XCL1, NFKBIZ, CASP4, CCL2, CXCL5, C3, CCL8, ZC3H12A, NLRP4B, FAS, CCL7</w:t>
            </w:r>
          </w:p>
        </w:tc>
      </w:tr>
      <w:tr w:rsidR="00F75473" w:rsidRPr="002255FD" w14:paraId="1F908441" w14:textId="77777777" w:rsidTr="00430805">
        <w:trPr>
          <w:trHeight w:val="60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538EC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60326~cell chemotaxi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AC58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9E-07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19A7C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XCL1, CCL2, CXCL5, ENPP2, PDGFRA, SAA3, CCL8</w:t>
            </w:r>
          </w:p>
        </w:tc>
      </w:tr>
      <w:tr w:rsidR="00F75473" w:rsidRPr="002255FD" w14:paraId="0DE82365" w14:textId="77777777" w:rsidTr="00430805">
        <w:trPr>
          <w:trHeight w:val="60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E792C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6935~chemotaxi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525E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9E-06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3C1A1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L2, CXCL5, ENPP2, CXCL16, PDGFRA, CCL8, CCL7</w:t>
            </w:r>
          </w:p>
        </w:tc>
      </w:tr>
      <w:tr w:rsidR="00F75473" w:rsidRPr="002255FD" w14:paraId="7BD998AF" w14:textId="77777777" w:rsidTr="00430805">
        <w:trPr>
          <w:trHeight w:val="60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28E5E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6955~immune respons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7A3A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2E-05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9C0E3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XCL1, CCL2, CXCL5, ENPP2, CCL8, SLPI, FAS, CCL7</w:t>
            </w:r>
          </w:p>
        </w:tc>
      </w:tr>
      <w:tr w:rsidR="00F75473" w:rsidRPr="002255FD" w14:paraId="02D36687" w14:textId="77777777" w:rsidTr="00430805">
        <w:trPr>
          <w:trHeight w:val="60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36017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70098~chemokine-mediated signaling pathwa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4F90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8E-05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B0ECC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XCL1, CCL2, CXCL5, CCL8, CCL7</w:t>
            </w:r>
          </w:p>
        </w:tc>
      </w:tr>
      <w:tr w:rsidR="00F75473" w:rsidRPr="002255FD" w14:paraId="11A88C54" w14:textId="77777777" w:rsidTr="00430805">
        <w:trPr>
          <w:trHeight w:val="60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10849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71347~cellular response to interleukin-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97B0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6E-04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30A21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L2, SAA3, CCL8, ZC3H12A, CCL7</w:t>
            </w:r>
          </w:p>
        </w:tc>
      </w:tr>
      <w:tr w:rsidR="00F75473" w:rsidRPr="002255FD" w14:paraId="5D3CAC08" w14:textId="77777777" w:rsidTr="00430805">
        <w:trPr>
          <w:trHeight w:val="33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C1B0E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48247~lymphocyte chemotaxi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A5D3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0E-04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48343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L2, CXCL16, CCL8, CCL7</w:t>
            </w:r>
          </w:p>
        </w:tc>
      </w:tr>
      <w:tr w:rsidR="00F75473" w:rsidRPr="002255FD" w14:paraId="45FAF5C8" w14:textId="77777777" w:rsidTr="00430805">
        <w:trPr>
          <w:trHeight w:val="120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09122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7186~G-protein coupled receptor signaling pathwa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CA93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4E-04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441BE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XCL1, OLFR1362, CCL2, CXCL5, CCL8, OLFR115, OLFR1099, CCL7, OLFR1311, OLFR498, OLFR1154, OLFR68, OLFR373, OLFR1475, OLFR955, OLFR482</w:t>
            </w:r>
          </w:p>
        </w:tc>
      </w:tr>
      <w:tr w:rsidR="00F75473" w:rsidRPr="002255FD" w14:paraId="6D0F23AD" w14:textId="77777777" w:rsidTr="00430805">
        <w:trPr>
          <w:trHeight w:val="33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3D8E4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30593~neutrophil chemotaxi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777F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4121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926B8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XCL1, CCL2, CCL8, CCL7</w:t>
            </w:r>
          </w:p>
        </w:tc>
      </w:tr>
      <w:tr w:rsidR="00F75473" w:rsidRPr="002255FD" w14:paraId="5B26A40C" w14:textId="77777777" w:rsidTr="00430805">
        <w:trPr>
          <w:trHeight w:val="60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8A4F2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70374~positive regulation of ERK1 and ERK2 cascad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D6EB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0997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DCAB6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L2, C3, PDGFRA, CCL8, CCL7</w:t>
            </w:r>
          </w:p>
        </w:tc>
      </w:tr>
      <w:tr w:rsidR="00F75473" w:rsidRPr="002255FD" w14:paraId="08AB23C3" w14:textId="77777777" w:rsidTr="00430805">
        <w:trPr>
          <w:trHeight w:val="90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04AFB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7608~sensory perception of smel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6B3C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175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38D94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LFR1311, OLFR498, OLFR1154, OLFR68, OLFR1362, OLFR1475, OLFR373, OLFR482, OLFR955, OLFR1099, OLFR115</w:t>
            </w:r>
          </w:p>
        </w:tc>
      </w:tr>
      <w:tr w:rsidR="00F75473" w:rsidRPr="002255FD" w14:paraId="0C1E8542" w14:textId="77777777" w:rsidTr="00430805">
        <w:trPr>
          <w:trHeight w:val="60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79DC6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71222~cellular response to lipopolysaccharid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75AA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5198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AF890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R142, CCL2, CXCL16, ZC3H12A, MIR381</w:t>
            </w:r>
          </w:p>
        </w:tc>
      </w:tr>
      <w:tr w:rsidR="00F75473" w:rsidRPr="002255FD" w14:paraId="7E0F6D1B" w14:textId="77777777" w:rsidTr="00430805">
        <w:trPr>
          <w:trHeight w:val="60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AD965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71356~cellular response to tumor necrosis facto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B5CF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3015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58FEE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L2, CCL8, ZC3H12A, CCL7</w:t>
            </w:r>
          </w:p>
        </w:tc>
      </w:tr>
      <w:tr w:rsidR="00F75473" w:rsidRPr="002255FD" w14:paraId="632F1928" w14:textId="77777777" w:rsidTr="00430805">
        <w:trPr>
          <w:trHeight w:val="33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9A83C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2548~monocyte chemotaxi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D05A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2938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0DC46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L2, CCL8, CCL7</w:t>
            </w:r>
          </w:p>
        </w:tc>
      </w:tr>
      <w:tr w:rsidR="00F75473" w:rsidRPr="002255FD" w14:paraId="14022FA8" w14:textId="77777777" w:rsidTr="00430805">
        <w:trPr>
          <w:trHeight w:val="60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5086C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71230~cellular response to amino acid stimulu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D880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6902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E61FF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R708, MIR183, PDGFRA, MIR103-2</w:t>
            </w:r>
          </w:p>
        </w:tc>
      </w:tr>
      <w:tr w:rsidR="00F75473" w:rsidRPr="002255FD" w14:paraId="7192D096" w14:textId="77777777" w:rsidTr="00430805">
        <w:trPr>
          <w:trHeight w:val="60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B0677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2001199~negative regulation of dendritic cell differentia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D32D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7699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95E47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MEM176B, TMEM176A</w:t>
            </w:r>
          </w:p>
        </w:tc>
      </w:tr>
      <w:tr w:rsidR="00F75473" w:rsidRPr="002255FD" w14:paraId="48AD9399" w14:textId="77777777" w:rsidTr="00430805">
        <w:trPr>
          <w:trHeight w:val="60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90201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2000427~positive regulation of apoptotic cell clearanc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AF69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7699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C4130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L2, C3</w:t>
            </w:r>
          </w:p>
        </w:tc>
      </w:tr>
      <w:tr w:rsidR="00F75473" w:rsidRPr="002255FD" w14:paraId="03C70FD3" w14:textId="77777777" w:rsidTr="00430805">
        <w:trPr>
          <w:trHeight w:val="60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42129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50729~positive regulation of inflammatory respons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EDCC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74236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78505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L2, CCL8, CCL7</w:t>
            </w:r>
          </w:p>
        </w:tc>
      </w:tr>
      <w:tr w:rsidR="00F75473" w:rsidRPr="002255FD" w14:paraId="7EC4C0DF" w14:textId="77777777" w:rsidTr="00430805">
        <w:trPr>
          <w:trHeight w:val="60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6C090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71346~cellular response to interferon-gamm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FC8D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1171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67573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L2, CCL8, CCL7</w:t>
            </w:r>
          </w:p>
        </w:tc>
      </w:tr>
      <w:tr w:rsidR="00F75473" w:rsidRPr="002255FD" w14:paraId="361A0DE6" w14:textId="77777777" w:rsidTr="00430805">
        <w:trPr>
          <w:trHeight w:val="60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83434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GO:0032496~response to lipopolysaccharid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9F35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358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398CF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XCL1, CXCL5, SLPI, FAS</w:t>
            </w:r>
          </w:p>
        </w:tc>
      </w:tr>
      <w:tr w:rsidR="00F75473" w:rsidRPr="002255FD" w14:paraId="787F80D7" w14:textId="77777777" w:rsidTr="00430805">
        <w:trPr>
          <w:trHeight w:val="60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3FC16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10884~positive regulation of lipid storag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8F10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6248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F460F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3, ZC3H12A</w:t>
            </w:r>
          </w:p>
        </w:tc>
      </w:tr>
      <w:tr w:rsidR="00F75473" w:rsidRPr="002255FD" w14:paraId="14182E88" w14:textId="77777777" w:rsidTr="00430805">
        <w:trPr>
          <w:trHeight w:val="33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EBEAD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48245~eosinophil chemotaxi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D560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6248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7BE9C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L2, CCL7</w:t>
            </w:r>
          </w:p>
        </w:tc>
      </w:tr>
      <w:tr w:rsidR="00F75473" w:rsidRPr="002255FD" w14:paraId="2D2EA5F6" w14:textId="77777777" w:rsidTr="00430805">
        <w:trPr>
          <w:trHeight w:val="60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DD24C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50731~positive regulation of peptidyl-tyrosine phosphoryla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A4F8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17082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AA591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GF7, ENPP2, PDGFRA</w:t>
            </w:r>
          </w:p>
        </w:tc>
      </w:tr>
      <w:tr w:rsidR="00F75473" w:rsidRPr="002255FD" w14:paraId="439971FB" w14:textId="77777777" w:rsidTr="00430805">
        <w:trPr>
          <w:trHeight w:val="60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192A0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1900745~positive regulation of p38MAPK cascad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F02C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31752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49F20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DH, ZC3H12A</w:t>
            </w:r>
          </w:p>
        </w:tc>
      </w:tr>
      <w:tr w:rsidR="00F75473" w:rsidRPr="002255FD" w14:paraId="45C550B6" w14:textId="77777777" w:rsidTr="00430805">
        <w:trPr>
          <w:trHeight w:val="60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67E7A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10468~regulation of gene express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F56C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62085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A07AD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R183, ZC3H12A, FAS, MIR499</w:t>
            </w:r>
          </w:p>
        </w:tc>
      </w:tr>
      <w:tr w:rsidR="00F75473" w:rsidRPr="002255FD" w14:paraId="321EDF97" w14:textId="77777777" w:rsidTr="00430805">
        <w:trPr>
          <w:trHeight w:val="60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6404B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43547~positive regulation of GTPase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3F7C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98606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94167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L2, CCL8, CCL7</w:t>
            </w:r>
          </w:p>
        </w:tc>
      </w:tr>
      <w:tr w:rsidR="00F75473" w:rsidRPr="002255FD" w14:paraId="4587F8BD" w14:textId="77777777" w:rsidTr="00430805">
        <w:trPr>
          <w:trHeight w:val="33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46F28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45765~regulation of angiogenesi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406D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60914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968D8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100, ENPP2</w:t>
            </w:r>
          </w:p>
        </w:tc>
      </w:tr>
      <w:tr w:rsidR="00F75473" w:rsidRPr="002255FD" w14:paraId="18675FEE" w14:textId="77777777" w:rsidTr="00430805">
        <w:trPr>
          <w:trHeight w:val="60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E5570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19373~epoxygenase P450 pathwa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56F2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19542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450AB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YP2B23, CYP2C39</w:t>
            </w:r>
          </w:p>
        </w:tc>
      </w:tr>
      <w:tr w:rsidR="00F75473" w:rsidRPr="002255FD" w14:paraId="78A5F486" w14:textId="77777777" w:rsidTr="00430805">
        <w:trPr>
          <w:trHeight w:val="900"/>
        </w:trPr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7DC97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2000379~positive regulation of reactive oxygen species metabolic proces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6705D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48717</w:t>
            </w:r>
          </w:p>
        </w:tc>
        <w:tc>
          <w:tcPr>
            <w:tcW w:w="4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15BA7" w14:textId="77777777" w:rsidR="00F75473" w:rsidRPr="002255FD" w:rsidRDefault="00F75473" w:rsidP="0043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DH, ZC3H12A</w:t>
            </w:r>
          </w:p>
        </w:tc>
      </w:tr>
    </w:tbl>
    <w:p w14:paraId="11A2B73D" w14:textId="77777777" w:rsidR="00F75473" w:rsidRDefault="00F75473" w:rsidP="00F75473"/>
    <w:p w14:paraId="2A5C4AB2" w14:textId="77777777" w:rsidR="00F75473" w:rsidRPr="00CD38DE" w:rsidRDefault="00F75473" w:rsidP="00F75473">
      <w:pPr>
        <w:wordWrap/>
        <w:spacing w:line="480" w:lineRule="auto"/>
        <w:rPr>
          <w:rFonts w:ascii="Times New Roman" w:hAnsi="Times New Roman" w:cs="Times New Roman"/>
          <w:noProof/>
          <w:color w:val="FF0000"/>
          <w:sz w:val="24"/>
          <w:szCs w:val="24"/>
        </w:rPr>
      </w:pPr>
    </w:p>
    <w:p w14:paraId="31AA5699" w14:textId="77777777" w:rsidR="00F75473" w:rsidRDefault="00F75473" w:rsidP="00F75473"/>
    <w:p w14:paraId="015908AC" w14:textId="77777777" w:rsidR="003D2661" w:rsidRDefault="003D2661"/>
    <w:sectPr w:rsidR="003D26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W3NDE2MzK2BCIDCyUdpeDU4uLM/DyQAsNaAOUvXcIsAAAA"/>
  </w:docVars>
  <w:rsids>
    <w:rsidRoot w:val="00F75473"/>
    <w:rsid w:val="001E7991"/>
    <w:rsid w:val="0031310A"/>
    <w:rsid w:val="003D2661"/>
    <w:rsid w:val="004E3C37"/>
    <w:rsid w:val="006241C7"/>
    <w:rsid w:val="007E52C4"/>
    <w:rsid w:val="00D72AE7"/>
    <w:rsid w:val="00F75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5E8EF"/>
  <w15:chartTrackingRefBased/>
  <w15:docId w15:val="{C414E52D-856D-4BD6-BDD9-46BEFE587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75473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75473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F75473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F75473"/>
    <w:rPr>
      <w:kern w:val="2"/>
      <w:sz w:val="20"/>
      <w:szCs w:val="20"/>
      <w:lang w:eastAsia="ko-KR"/>
    </w:rPr>
  </w:style>
  <w:style w:type="paragraph" w:styleId="a5">
    <w:name w:val="Balloon Text"/>
    <w:basedOn w:val="a"/>
    <w:link w:val="Char0"/>
    <w:uiPriority w:val="99"/>
    <w:semiHidden/>
    <w:unhideWhenUsed/>
    <w:rsid w:val="00F754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F75473"/>
    <w:rPr>
      <w:rFonts w:ascii="Segoe UI" w:hAnsi="Segoe UI" w:cs="Segoe UI"/>
      <w:kern w:val="2"/>
      <w:sz w:val="18"/>
      <w:szCs w:val="18"/>
      <w:lang w:eastAsia="ko-KR"/>
    </w:rPr>
  </w:style>
  <w:style w:type="paragraph" w:styleId="a6">
    <w:name w:val="annotation subject"/>
    <w:basedOn w:val="a4"/>
    <w:next w:val="a4"/>
    <w:link w:val="Char1"/>
    <w:uiPriority w:val="99"/>
    <w:semiHidden/>
    <w:unhideWhenUsed/>
    <w:rsid w:val="00F75473"/>
    <w:rPr>
      <w:b/>
      <w:bCs/>
    </w:rPr>
  </w:style>
  <w:style w:type="character" w:customStyle="1" w:styleId="Char1">
    <w:name w:val="메모 주제 Char"/>
    <w:basedOn w:val="Char"/>
    <w:link w:val="a6"/>
    <w:uiPriority w:val="99"/>
    <w:semiHidden/>
    <w:rsid w:val="00F75473"/>
    <w:rPr>
      <w:b/>
      <w:bCs/>
      <w:kern w:val="2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1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user</cp:lastModifiedBy>
  <cp:revision>4</cp:revision>
  <dcterms:created xsi:type="dcterms:W3CDTF">2019-02-13T20:52:00Z</dcterms:created>
  <dcterms:modified xsi:type="dcterms:W3CDTF">2019-02-28T02:26:00Z</dcterms:modified>
</cp:coreProperties>
</file>